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90B" w:rsidRPr="00C974BE" w:rsidRDefault="00DC6E9B" w:rsidP="0096390B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S5 Table</w:t>
      </w:r>
      <w:r w:rsidR="0096390B" w:rsidRPr="00C974BE">
        <w:rPr>
          <w:rFonts w:ascii="Arial" w:hAnsi="Arial" w:cs="Arial"/>
          <w:b/>
        </w:rPr>
        <w:t>. Comparison of</w:t>
      </w:r>
      <w:r w:rsidR="0096390B" w:rsidRPr="00C974BE">
        <w:rPr>
          <w:rFonts w:ascii="Arial" w:hAnsi="Arial" w:cs="Arial"/>
        </w:rPr>
        <w:t xml:space="preserve"> </w:t>
      </w:r>
      <w:r w:rsidR="0096390B" w:rsidRPr="00C974BE">
        <w:rPr>
          <w:rFonts w:ascii="Arial" w:hAnsi="Arial" w:cs="Arial"/>
          <w:b/>
        </w:rPr>
        <w:t>demographic, clinical, and virulence factors in relation to bacteraemia</w:t>
      </w:r>
    </w:p>
    <w:bookmarkEnd w:id="0"/>
    <w:p w:rsidR="0096390B" w:rsidRDefault="0096390B" w:rsidP="0096390B">
      <w:pPr>
        <w:rPr>
          <w:rFonts w:ascii="Arial" w:hAnsi="Arial" w:cs="Arial"/>
        </w:rPr>
      </w:pPr>
    </w:p>
    <w:tbl>
      <w:tblPr>
        <w:tblStyle w:val="TableGridLight"/>
        <w:tblW w:w="7676" w:type="dxa"/>
        <w:tblLook w:val="04A0" w:firstRow="1" w:lastRow="0" w:firstColumn="1" w:lastColumn="0" w:noHBand="0" w:noVBand="1"/>
      </w:tblPr>
      <w:tblGrid>
        <w:gridCol w:w="2459"/>
        <w:gridCol w:w="2029"/>
        <w:gridCol w:w="1739"/>
        <w:gridCol w:w="1449"/>
      </w:tblGrid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Non-</w:t>
            </w: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acteraemia</w:t>
            </w: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</w:t>
            </w: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cteraemia</w:t>
            </w: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82</w:t>
            </w: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197</w:t>
            </w: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, median (IQR)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7 (41-63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9 (47-70)</w:t>
            </w: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Age </w:t>
            </w: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groups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8-49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6 (3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2 (71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-69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3 (35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1 (65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≥70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 (19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4 (81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 &gt;</w:t>
            </w: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6 (29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5 (71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02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tabs>
                <w:tab w:val="center" w:pos="1094"/>
              </w:tabs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First Nation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4 (28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1 (72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8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8 (3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6 (7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202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6 (38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9 (62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6 (25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8 (75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ackay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 (14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 (86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Bowen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 (10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Townsville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8 (31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6 (69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unt Isa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 (38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 (62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ngham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 (36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 (64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rnington Island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1 (34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1 (66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Diagnosis year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996-2004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0 (28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7 (72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05-2012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6 (41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8 (59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EA23DB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13-2020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6 (24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2 (76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Pneumonia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0 (23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8 (77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2 (45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2 (55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Novel-ST</w:t>
            </w:r>
          </w:p>
        </w:tc>
        <w:tc>
          <w:tcPr>
            <w:tcW w:w="202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3 (3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0 (7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8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9 (29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7 (71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LPSA</w:t>
            </w:r>
          </w:p>
        </w:tc>
        <w:tc>
          <w:tcPr>
            <w:tcW w:w="202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0 (32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6 (68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 (19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1 (81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f</w:t>
            </w:r>
            <w:r w:rsidRPr="00026C8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haB</w:t>
            </w: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02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8 (3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 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58 (7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 (26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9 (74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YLF</w:t>
            </w:r>
          </w:p>
        </w:tc>
        <w:tc>
          <w:tcPr>
            <w:tcW w:w="202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0 (27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9 (73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2 (32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8 (68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TFC</w:t>
            </w:r>
          </w:p>
        </w:tc>
        <w:tc>
          <w:tcPr>
            <w:tcW w:w="202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1 (33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5 (67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1 (27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12 (73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rPr>
                <w:rFonts w:ascii="Arial" w:hAnsi="Arial" w:cs="Arial"/>
                <w:b/>
                <w:sz w:val="20"/>
                <w:szCs w:val="20"/>
                <w:lang w:eastAsia="en-AU"/>
              </w:rPr>
            </w:pPr>
            <w:proofErr w:type="spellStart"/>
            <w:r w:rsidRPr="00EA23DB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bimA</w:t>
            </w:r>
            <w:r w:rsidRPr="00EA23DB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eastAsia="en-AU"/>
              </w:rPr>
              <w:t>B</w:t>
            </w:r>
            <w:r w:rsidRPr="00026C87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eastAsia="en-AU"/>
              </w:rPr>
              <w:t>m</w:t>
            </w:r>
            <w:proofErr w:type="spellEnd"/>
          </w:p>
        </w:tc>
        <w:tc>
          <w:tcPr>
            <w:tcW w:w="202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39" w:type="dxa"/>
            <w:noWrap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9" w:type="dxa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 (26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7 (74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 w:val="restart"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96390B" w:rsidRPr="00EA23DB" w:rsidTr="004B6569">
        <w:trPr>
          <w:trHeight w:val="236"/>
        </w:trPr>
        <w:tc>
          <w:tcPr>
            <w:tcW w:w="2459" w:type="dxa"/>
            <w:noWrap/>
            <w:hideMark/>
          </w:tcPr>
          <w:p w:rsidR="0096390B" w:rsidRPr="00026C87" w:rsidRDefault="0096390B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EA23DB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02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9 (3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39" w:type="dxa"/>
            <w:noWrap/>
            <w:hideMark/>
          </w:tcPr>
          <w:p w:rsidR="0096390B" w:rsidRPr="00EA23DB" w:rsidRDefault="0096390B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60 (70</w:t>
            </w:r>
            <w:r w:rsidRPr="00026C87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49" w:type="dxa"/>
            <w:vMerge/>
            <w:noWrap/>
            <w:hideMark/>
          </w:tcPr>
          <w:p w:rsidR="0096390B" w:rsidRPr="00026C87" w:rsidRDefault="0096390B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</w:tbl>
    <w:p w:rsidR="009C0E17" w:rsidRDefault="009C0E17"/>
    <w:sectPr w:rsidR="009C0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90B"/>
    <w:rsid w:val="0096390B"/>
    <w:rsid w:val="009C0E17"/>
    <w:rsid w:val="00DC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1F233-F29C-4D77-84C8-040D3BC5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9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639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2</cp:revision>
  <dcterms:created xsi:type="dcterms:W3CDTF">2023-10-06T00:46:00Z</dcterms:created>
  <dcterms:modified xsi:type="dcterms:W3CDTF">2023-10-06T01:10:00Z</dcterms:modified>
</cp:coreProperties>
</file>